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E7D875" w14:textId="3D70186C" w:rsidR="00EF58A0" w:rsidRPr="007C02B8" w:rsidRDefault="00EF58A0" w:rsidP="00EF58A0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bookmarkStart w:id="0" w:name="_Hlk203468478"/>
      <w:bookmarkStart w:id="1" w:name="_Hlk203468457"/>
      <w:r w:rsidRPr="007C02B8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Table S2. Medical history of enrolled participants</w:t>
      </w:r>
    </w:p>
    <w:p w14:paraId="3D700293" w14:textId="77777777" w:rsidR="00EF58A0" w:rsidRPr="007C02B8" w:rsidRDefault="00EF58A0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275"/>
        <w:gridCol w:w="709"/>
        <w:gridCol w:w="1276"/>
        <w:gridCol w:w="1417"/>
        <w:gridCol w:w="1418"/>
        <w:gridCol w:w="1134"/>
        <w:gridCol w:w="1134"/>
        <w:gridCol w:w="709"/>
        <w:gridCol w:w="1275"/>
        <w:gridCol w:w="1134"/>
        <w:gridCol w:w="1276"/>
      </w:tblGrid>
      <w:tr w:rsidR="00AF0078" w:rsidRPr="002279A5" w14:paraId="47FC97FE" w14:textId="77777777" w:rsidTr="008917EB">
        <w:trPr>
          <w:trHeight w:val="856"/>
        </w:trPr>
        <w:tc>
          <w:tcPr>
            <w:tcW w:w="1555" w:type="dxa"/>
            <w:shd w:val="clear" w:color="FFFFFF" w:fill="FFFFFF"/>
            <w:vAlign w:val="center"/>
            <w:hideMark/>
          </w:tcPr>
          <w:p w14:paraId="33761E23" w14:textId="77777777" w:rsidR="00AF0078" w:rsidRPr="002279A5" w:rsidRDefault="00AF0078" w:rsidP="0022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</w:pPr>
            <w:r w:rsidRPr="002279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  <w:t>Code</w:t>
            </w:r>
          </w:p>
        </w:tc>
        <w:tc>
          <w:tcPr>
            <w:tcW w:w="1275" w:type="dxa"/>
            <w:vAlign w:val="center"/>
          </w:tcPr>
          <w:p w14:paraId="556EFDBB" w14:textId="77777777" w:rsidR="00AF0078" w:rsidRPr="002279A5" w:rsidRDefault="00AF0078" w:rsidP="0022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US"/>
              </w:rPr>
              <w:t>Comorbidity</w:t>
            </w:r>
          </w:p>
        </w:tc>
        <w:tc>
          <w:tcPr>
            <w:tcW w:w="709" w:type="dxa"/>
            <w:vAlign w:val="center"/>
          </w:tcPr>
          <w:p w14:paraId="1E08C0AF" w14:textId="77777777" w:rsidR="00AF0078" w:rsidRPr="002279A5" w:rsidRDefault="00AF0078" w:rsidP="0022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US"/>
              </w:rPr>
              <w:t>Name</w:t>
            </w:r>
          </w:p>
        </w:tc>
        <w:tc>
          <w:tcPr>
            <w:tcW w:w="1276" w:type="dxa"/>
            <w:vAlign w:val="center"/>
          </w:tcPr>
          <w:p w14:paraId="50D4B391" w14:textId="77777777" w:rsidR="00AF0078" w:rsidRPr="002279A5" w:rsidRDefault="00AF0078" w:rsidP="0022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US"/>
              </w:rPr>
              <w:t>Concomitant medication</w:t>
            </w:r>
          </w:p>
        </w:tc>
        <w:tc>
          <w:tcPr>
            <w:tcW w:w="1417" w:type="dxa"/>
            <w:vAlign w:val="center"/>
          </w:tcPr>
          <w:p w14:paraId="0AF9B226" w14:textId="430621F3" w:rsidR="00AF0078" w:rsidRPr="002279A5" w:rsidRDefault="00AF0078" w:rsidP="0022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US"/>
              </w:rPr>
              <w:t>Medication</w:t>
            </w:r>
          </w:p>
        </w:tc>
        <w:tc>
          <w:tcPr>
            <w:tcW w:w="1418" w:type="dxa"/>
            <w:vAlign w:val="center"/>
          </w:tcPr>
          <w:p w14:paraId="28340192" w14:textId="77777777" w:rsidR="00AF0078" w:rsidRPr="002279A5" w:rsidRDefault="00AF0078" w:rsidP="0022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US"/>
              </w:rPr>
              <w:t>Indication</w:t>
            </w:r>
          </w:p>
        </w:tc>
        <w:tc>
          <w:tcPr>
            <w:tcW w:w="1134" w:type="dxa"/>
            <w:vAlign w:val="center"/>
          </w:tcPr>
          <w:p w14:paraId="6E2D067E" w14:textId="77777777" w:rsidR="00AF0078" w:rsidRPr="002279A5" w:rsidRDefault="00AF0078" w:rsidP="0022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US"/>
              </w:rPr>
              <w:t>Dosage</w:t>
            </w:r>
          </w:p>
        </w:tc>
        <w:tc>
          <w:tcPr>
            <w:tcW w:w="1134" w:type="dxa"/>
            <w:vAlign w:val="center"/>
          </w:tcPr>
          <w:p w14:paraId="505F026A" w14:textId="77777777" w:rsidR="00AF0078" w:rsidRPr="002279A5" w:rsidRDefault="00AF0078" w:rsidP="0022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US"/>
              </w:rPr>
              <w:t>Frequency</w:t>
            </w:r>
          </w:p>
        </w:tc>
        <w:tc>
          <w:tcPr>
            <w:tcW w:w="709" w:type="dxa"/>
            <w:vAlign w:val="center"/>
          </w:tcPr>
          <w:p w14:paraId="67EC730C" w14:textId="77777777" w:rsidR="00AF0078" w:rsidRPr="002279A5" w:rsidRDefault="00AF0078" w:rsidP="0022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US"/>
              </w:rPr>
              <w:t>Via</w:t>
            </w:r>
          </w:p>
        </w:tc>
        <w:tc>
          <w:tcPr>
            <w:tcW w:w="1275" w:type="dxa"/>
            <w:vAlign w:val="center"/>
          </w:tcPr>
          <w:p w14:paraId="75068BB1" w14:textId="77777777" w:rsidR="00AF0078" w:rsidRPr="002279A5" w:rsidRDefault="00AF0078" w:rsidP="002279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US"/>
              </w:rPr>
              <w:t>Start Date</w:t>
            </w:r>
          </w:p>
        </w:tc>
        <w:tc>
          <w:tcPr>
            <w:tcW w:w="1134" w:type="dxa"/>
            <w:vAlign w:val="center"/>
          </w:tcPr>
          <w:p w14:paraId="1729FA91" w14:textId="77777777" w:rsidR="00AF0078" w:rsidRPr="002279A5" w:rsidRDefault="00AF0078" w:rsidP="002279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 w:eastAsia="es-CO"/>
              </w:rPr>
            </w:pPr>
            <w:r w:rsidRPr="002279A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 w:eastAsia="es-CO"/>
              </w:rPr>
              <w:t>End date</w:t>
            </w:r>
          </w:p>
        </w:tc>
        <w:tc>
          <w:tcPr>
            <w:tcW w:w="1276" w:type="dxa"/>
            <w:vAlign w:val="center"/>
          </w:tcPr>
          <w:p w14:paraId="407E4A7E" w14:textId="4E61FBED" w:rsidR="00AF0078" w:rsidRPr="002279A5" w:rsidRDefault="00AF0078" w:rsidP="0022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US"/>
              </w:rPr>
              <w:t>History of leishman</w:t>
            </w:r>
            <w:r w:rsidR="008917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US"/>
              </w:rPr>
              <w:t>ia</w:t>
            </w:r>
            <w:r w:rsidRPr="002279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US"/>
              </w:rPr>
              <w:t>sis</w:t>
            </w:r>
          </w:p>
        </w:tc>
      </w:tr>
      <w:tr w:rsidR="00AF0078" w:rsidRPr="002279A5" w14:paraId="0D1A8719" w14:textId="77777777" w:rsidTr="008917EB">
        <w:trPr>
          <w:trHeight w:val="557"/>
        </w:trPr>
        <w:tc>
          <w:tcPr>
            <w:tcW w:w="1555" w:type="dxa"/>
            <w:shd w:val="clear" w:color="FFFFFF" w:fill="FFFFFF"/>
            <w:vAlign w:val="center"/>
            <w:hideMark/>
          </w:tcPr>
          <w:p w14:paraId="405FCB68" w14:textId="77777777" w:rsidR="00AF0078" w:rsidRPr="002279A5" w:rsidRDefault="00AF0078" w:rsidP="00E735F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01</w:t>
            </w:r>
          </w:p>
        </w:tc>
        <w:tc>
          <w:tcPr>
            <w:tcW w:w="1275" w:type="dxa"/>
            <w:vAlign w:val="center"/>
          </w:tcPr>
          <w:p w14:paraId="360B3058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664A7875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51FC0E33" w14:textId="41333C01" w:rsidR="00AF0078" w:rsidRPr="002279A5" w:rsidRDefault="00905489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17" w:type="dxa"/>
            <w:vAlign w:val="center"/>
          </w:tcPr>
          <w:p w14:paraId="4DB9915E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rospirenone + Ethinylestradiol</w:t>
            </w:r>
            <w:bookmarkStart w:id="2" w:name="_GoBack"/>
            <w:bookmarkEnd w:id="2"/>
          </w:p>
        </w:tc>
        <w:tc>
          <w:tcPr>
            <w:tcW w:w="1418" w:type="dxa"/>
            <w:vAlign w:val="center"/>
          </w:tcPr>
          <w:p w14:paraId="630AB0FE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ntraception</w:t>
            </w:r>
          </w:p>
        </w:tc>
        <w:tc>
          <w:tcPr>
            <w:tcW w:w="1134" w:type="dxa"/>
            <w:vAlign w:val="center"/>
          </w:tcPr>
          <w:p w14:paraId="2C34E50E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 mg + 0.02 mg</w:t>
            </w:r>
          </w:p>
        </w:tc>
        <w:tc>
          <w:tcPr>
            <w:tcW w:w="1134" w:type="dxa"/>
            <w:vAlign w:val="center"/>
          </w:tcPr>
          <w:p w14:paraId="04440954" w14:textId="77777777" w:rsidR="00AF0078" w:rsidRPr="002279A5" w:rsidRDefault="00AF0078" w:rsidP="00E735F3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2279A5">
              <w:rPr>
                <w:bCs/>
                <w:color w:val="000000" w:themeColor="text1"/>
                <w:sz w:val="22"/>
                <w:szCs w:val="22"/>
                <w:lang w:val="en-US"/>
              </w:rPr>
              <w:t>Daily</w:t>
            </w:r>
          </w:p>
        </w:tc>
        <w:tc>
          <w:tcPr>
            <w:tcW w:w="709" w:type="dxa"/>
            <w:vAlign w:val="center"/>
          </w:tcPr>
          <w:p w14:paraId="41269AAE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14:paraId="0108E3C6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PR-2022</w:t>
            </w:r>
          </w:p>
        </w:tc>
        <w:tc>
          <w:tcPr>
            <w:tcW w:w="1134" w:type="dxa"/>
            <w:vAlign w:val="center"/>
          </w:tcPr>
          <w:p w14:paraId="4D16DF3F" w14:textId="6620BDBF" w:rsidR="00AF0078" w:rsidRPr="002279A5" w:rsidRDefault="008917EB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ntinuous</w:t>
            </w:r>
          </w:p>
        </w:tc>
        <w:tc>
          <w:tcPr>
            <w:tcW w:w="1276" w:type="dxa"/>
            <w:vAlign w:val="center"/>
          </w:tcPr>
          <w:p w14:paraId="017F5633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</w:tr>
      <w:tr w:rsidR="00AF0078" w:rsidRPr="002279A5" w14:paraId="608556AA" w14:textId="77777777" w:rsidTr="008917EB">
        <w:trPr>
          <w:trHeight w:val="557"/>
        </w:trPr>
        <w:tc>
          <w:tcPr>
            <w:tcW w:w="1555" w:type="dxa"/>
            <w:shd w:val="clear" w:color="FFFFFF" w:fill="FFFFFF"/>
            <w:vAlign w:val="center"/>
            <w:hideMark/>
          </w:tcPr>
          <w:p w14:paraId="4DBD6FC6" w14:textId="77777777" w:rsidR="00AF0078" w:rsidRPr="002279A5" w:rsidRDefault="00AF0078" w:rsidP="00E735F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02</w:t>
            </w:r>
          </w:p>
        </w:tc>
        <w:tc>
          <w:tcPr>
            <w:tcW w:w="1275" w:type="dxa"/>
            <w:vAlign w:val="center"/>
          </w:tcPr>
          <w:p w14:paraId="7775CBEA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7D1CD560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5632D05D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14:paraId="76706FCD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527DFA84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46007B49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1B86777D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10A2B354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4CC66AD7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72FDA553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07BC5E96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</w:tr>
      <w:tr w:rsidR="00AF0078" w:rsidRPr="002279A5" w14:paraId="276A245F" w14:textId="77777777" w:rsidTr="008917EB">
        <w:trPr>
          <w:trHeight w:val="278"/>
        </w:trPr>
        <w:tc>
          <w:tcPr>
            <w:tcW w:w="1555" w:type="dxa"/>
            <w:shd w:val="clear" w:color="FFFFFF" w:fill="FFFFFF"/>
            <w:vAlign w:val="center"/>
            <w:hideMark/>
          </w:tcPr>
          <w:p w14:paraId="765A9E1B" w14:textId="77777777" w:rsidR="00AF0078" w:rsidRPr="002279A5" w:rsidRDefault="00AF0078" w:rsidP="00E735F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03</w:t>
            </w:r>
          </w:p>
        </w:tc>
        <w:tc>
          <w:tcPr>
            <w:tcW w:w="1275" w:type="dxa"/>
            <w:vAlign w:val="center"/>
          </w:tcPr>
          <w:p w14:paraId="0D7076A9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2E84E6D2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3B97CD52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14:paraId="49ACA41F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7F211139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329EC15A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0F6C6719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4CBBF5E9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61D5BE97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5FFD839D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1BAF194B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</w:tr>
      <w:tr w:rsidR="00AF0078" w:rsidRPr="002279A5" w14:paraId="5F9E21E3" w14:textId="77777777" w:rsidTr="008917EB">
        <w:trPr>
          <w:trHeight w:val="278"/>
        </w:trPr>
        <w:tc>
          <w:tcPr>
            <w:tcW w:w="1555" w:type="dxa"/>
            <w:shd w:val="clear" w:color="FFFFFF" w:fill="FFFFFF"/>
            <w:vAlign w:val="center"/>
            <w:hideMark/>
          </w:tcPr>
          <w:p w14:paraId="2E0206FC" w14:textId="77777777" w:rsidR="00AF0078" w:rsidRPr="002279A5" w:rsidRDefault="00AF0078" w:rsidP="00E735F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04</w:t>
            </w:r>
          </w:p>
        </w:tc>
        <w:tc>
          <w:tcPr>
            <w:tcW w:w="1275" w:type="dxa"/>
            <w:vAlign w:val="center"/>
          </w:tcPr>
          <w:p w14:paraId="1ED2CD69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181F0326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78C87FA6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14:paraId="3ED60202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3317E690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36F4E201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6B8F02F9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6871F6A7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77104998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46E43FC2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3D6ED2EA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</w:tr>
      <w:tr w:rsidR="00AF0078" w:rsidRPr="002279A5" w14:paraId="71984FCD" w14:textId="77777777" w:rsidTr="008917EB">
        <w:trPr>
          <w:trHeight w:val="557"/>
        </w:trPr>
        <w:tc>
          <w:tcPr>
            <w:tcW w:w="1555" w:type="dxa"/>
            <w:shd w:val="clear" w:color="FFFFFF" w:fill="FFFFFF"/>
            <w:vAlign w:val="center"/>
            <w:hideMark/>
          </w:tcPr>
          <w:p w14:paraId="5086FB39" w14:textId="77777777" w:rsidR="00AF0078" w:rsidRPr="002279A5" w:rsidRDefault="00AF0078" w:rsidP="00E735F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05</w:t>
            </w:r>
          </w:p>
        </w:tc>
        <w:tc>
          <w:tcPr>
            <w:tcW w:w="1275" w:type="dxa"/>
            <w:vAlign w:val="center"/>
          </w:tcPr>
          <w:p w14:paraId="656099EA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45FD888A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2A6BEA81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14:paraId="09101E93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4A719A5C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033B94AA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1FC2FE0C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1698E65C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02CA134B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1D52DCBF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0EEB3D38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</w:tr>
      <w:tr w:rsidR="00AF0078" w:rsidRPr="002279A5" w14:paraId="00C91D42" w14:textId="77777777" w:rsidTr="008917EB">
        <w:trPr>
          <w:trHeight w:val="836"/>
        </w:trPr>
        <w:tc>
          <w:tcPr>
            <w:tcW w:w="1555" w:type="dxa"/>
            <w:shd w:val="clear" w:color="FFFFFF" w:fill="FFFFFF"/>
            <w:vAlign w:val="center"/>
            <w:hideMark/>
          </w:tcPr>
          <w:p w14:paraId="7B3A7018" w14:textId="77777777" w:rsidR="00AF0078" w:rsidRPr="002279A5" w:rsidRDefault="00AF0078" w:rsidP="00E735F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06</w:t>
            </w:r>
          </w:p>
        </w:tc>
        <w:tc>
          <w:tcPr>
            <w:tcW w:w="1275" w:type="dxa"/>
            <w:vAlign w:val="center"/>
          </w:tcPr>
          <w:p w14:paraId="0BEB360B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5984F812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5D2DAD98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14:paraId="3C697F01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363A1A96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6E1AC26F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13A20347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49648472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3039F876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3AFD81B0" w14:textId="77777777" w:rsidR="00AF0078" w:rsidRPr="002279A5" w:rsidRDefault="00AF0078" w:rsidP="00905489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2A6506F8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</w:tr>
      <w:tr w:rsidR="00AF0078" w:rsidRPr="002279A5" w14:paraId="05463C30" w14:textId="77777777" w:rsidTr="008917EB">
        <w:trPr>
          <w:trHeight w:val="557"/>
        </w:trPr>
        <w:tc>
          <w:tcPr>
            <w:tcW w:w="1555" w:type="dxa"/>
            <w:shd w:val="clear" w:color="FFFFFF" w:fill="FFFFFF"/>
            <w:vAlign w:val="center"/>
            <w:hideMark/>
          </w:tcPr>
          <w:p w14:paraId="3E741331" w14:textId="77777777" w:rsidR="00AF0078" w:rsidRPr="002279A5" w:rsidRDefault="00AF0078" w:rsidP="00E735F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07</w:t>
            </w:r>
          </w:p>
        </w:tc>
        <w:tc>
          <w:tcPr>
            <w:tcW w:w="1275" w:type="dxa"/>
            <w:vAlign w:val="center"/>
          </w:tcPr>
          <w:p w14:paraId="06110AB5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56D480C4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315CD631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14:paraId="5191DA5C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6372DCFA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48944FB1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7CC21037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3BF502CB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4179067B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5AFA6344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52BF0596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</w:tr>
      <w:tr w:rsidR="00AF0078" w:rsidRPr="002279A5" w14:paraId="38E83658" w14:textId="77777777" w:rsidTr="008917EB">
        <w:trPr>
          <w:trHeight w:val="278"/>
        </w:trPr>
        <w:tc>
          <w:tcPr>
            <w:tcW w:w="1555" w:type="dxa"/>
            <w:shd w:val="clear" w:color="FFFFFF" w:fill="FFFFFF"/>
            <w:vAlign w:val="center"/>
            <w:hideMark/>
          </w:tcPr>
          <w:p w14:paraId="727FB81B" w14:textId="77777777" w:rsidR="00AF0078" w:rsidRPr="002279A5" w:rsidRDefault="00AF0078" w:rsidP="00E735F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08</w:t>
            </w:r>
          </w:p>
        </w:tc>
        <w:tc>
          <w:tcPr>
            <w:tcW w:w="1275" w:type="dxa"/>
            <w:vAlign w:val="center"/>
          </w:tcPr>
          <w:p w14:paraId="28C6C644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6CB0EC40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5A645360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14:paraId="55DF7B17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79820CCD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0D320073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5247E583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2B3CB319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52AF9E1F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3651F583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01446BCD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</w:tr>
      <w:tr w:rsidR="00AF0078" w:rsidRPr="002279A5" w14:paraId="1BBA73EE" w14:textId="77777777" w:rsidTr="008917EB">
        <w:trPr>
          <w:trHeight w:val="557"/>
        </w:trPr>
        <w:tc>
          <w:tcPr>
            <w:tcW w:w="1555" w:type="dxa"/>
            <w:shd w:val="clear" w:color="FFFFFF" w:fill="FFFFFF"/>
            <w:vAlign w:val="center"/>
            <w:hideMark/>
          </w:tcPr>
          <w:p w14:paraId="3F79A184" w14:textId="77777777" w:rsidR="00AF0078" w:rsidRPr="002279A5" w:rsidRDefault="00AF0078" w:rsidP="00E735F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09</w:t>
            </w:r>
          </w:p>
        </w:tc>
        <w:tc>
          <w:tcPr>
            <w:tcW w:w="1275" w:type="dxa"/>
            <w:vAlign w:val="center"/>
          </w:tcPr>
          <w:p w14:paraId="38361833" w14:textId="29DE0FB5" w:rsidR="00AF0078" w:rsidRPr="002279A5" w:rsidRDefault="00905489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0E4B2ECD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pressive disorder</w:t>
            </w:r>
          </w:p>
        </w:tc>
        <w:tc>
          <w:tcPr>
            <w:tcW w:w="1276" w:type="dxa"/>
            <w:vAlign w:val="center"/>
          </w:tcPr>
          <w:p w14:paraId="754F32E1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14:paraId="7A5FDBB8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4A7D16F5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3BE68B3F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1678CC5A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334451B8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5EFFBC16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13DF7355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7E584776" w14:textId="77777777" w:rsidR="00AF0078" w:rsidRPr="002279A5" w:rsidRDefault="00AF0078" w:rsidP="00E735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</w:tr>
      <w:tr w:rsidR="002279A5" w:rsidRPr="002279A5" w14:paraId="42EB4DB6" w14:textId="77777777" w:rsidTr="008917EB">
        <w:trPr>
          <w:trHeight w:val="132"/>
        </w:trPr>
        <w:tc>
          <w:tcPr>
            <w:tcW w:w="1555" w:type="dxa"/>
            <w:shd w:val="clear" w:color="FFFFFF" w:fill="FFFFFF"/>
            <w:vAlign w:val="center"/>
          </w:tcPr>
          <w:p w14:paraId="4E4E5E2C" w14:textId="37997C4C" w:rsidR="002279A5" w:rsidRPr="002279A5" w:rsidRDefault="002279A5" w:rsidP="00227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10</w:t>
            </w:r>
          </w:p>
        </w:tc>
        <w:tc>
          <w:tcPr>
            <w:tcW w:w="1275" w:type="dxa"/>
            <w:vAlign w:val="center"/>
          </w:tcPr>
          <w:p w14:paraId="2F7F98CC" w14:textId="16423598" w:rsidR="002279A5" w:rsidRPr="002279A5" w:rsidRDefault="002279A5" w:rsidP="002279A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4D15A9A4" w14:textId="050ED4B9" w:rsidR="002279A5" w:rsidRPr="002279A5" w:rsidRDefault="002279A5" w:rsidP="002279A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5319E91F" w14:textId="25038225" w:rsidR="002279A5" w:rsidRPr="002279A5" w:rsidRDefault="002279A5" w:rsidP="002279A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14:paraId="24111D5C" w14:textId="12A47D1E" w:rsidR="002279A5" w:rsidRPr="002279A5" w:rsidRDefault="002279A5" w:rsidP="002279A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3FA016C2" w14:textId="4B6099CD" w:rsidR="002279A5" w:rsidRPr="002279A5" w:rsidRDefault="002279A5" w:rsidP="002279A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7B95DD20" w14:textId="53F92643" w:rsidR="002279A5" w:rsidRPr="002279A5" w:rsidRDefault="002279A5" w:rsidP="002279A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3F510DDC" w14:textId="183DBB8C" w:rsidR="002279A5" w:rsidRPr="002279A5" w:rsidRDefault="002279A5" w:rsidP="002279A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238D86DE" w14:textId="1350B038" w:rsidR="002279A5" w:rsidRPr="002279A5" w:rsidRDefault="002279A5" w:rsidP="002279A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077BB33E" w14:textId="19851D54" w:rsidR="002279A5" w:rsidRPr="002279A5" w:rsidRDefault="002279A5" w:rsidP="002279A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2F97F4AB" w14:textId="099C27F3" w:rsidR="002279A5" w:rsidRPr="002279A5" w:rsidRDefault="002279A5" w:rsidP="002279A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7391FEDD" w14:textId="35EE0C2E" w:rsidR="002279A5" w:rsidRPr="002279A5" w:rsidRDefault="002279A5" w:rsidP="002279A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</w:tr>
      <w:tr w:rsidR="00905489" w:rsidRPr="002279A5" w14:paraId="22A6B3F8" w14:textId="77777777" w:rsidTr="008917EB">
        <w:trPr>
          <w:trHeight w:val="132"/>
        </w:trPr>
        <w:tc>
          <w:tcPr>
            <w:tcW w:w="1555" w:type="dxa"/>
            <w:shd w:val="clear" w:color="FFFFFF" w:fill="FFFFFF"/>
            <w:vAlign w:val="center"/>
            <w:hideMark/>
          </w:tcPr>
          <w:p w14:paraId="5AE8ABA7" w14:textId="77777777" w:rsidR="00905489" w:rsidRPr="002279A5" w:rsidRDefault="00905489" w:rsidP="009054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11</w:t>
            </w:r>
          </w:p>
        </w:tc>
        <w:tc>
          <w:tcPr>
            <w:tcW w:w="1275" w:type="dxa"/>
            <w:vAlign w:val="center"/>
          </w:tcPr>
          <w:p w14:paraId="2B0E129E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55ECEEEB" w14:textId="379AE64D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7D969E0F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14:paraId="163AACD9" w14:textId="63A10930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6405BCFF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4B307D5E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1E466D38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0ED8D0AB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2EC9E300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1216374B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7953E5E0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</w:tr>
      <w:tr w:rsidR="00905489" w:rsidRPr="002279A5" w14:paraId="426E3E3E" w14:textId="77777777" w:rsidTr="008917EB">
        <w:trPr>
          <w:trHeight w:val="132"/>
        </w:trPr>
        <w:tc>
          <w:tcPr>
            <w:tcW w:w="1555" w:type="dxa"/>
            <w:shd w:val="clear" w:color="FFFFFF" w:fill="FFFFFF"/>
            <w:vAlign w:val="center"/>
            <w:hideMark/>
          </w:tcPr>
          <w:p w14:paraId="7052F2A7" w14:textId="77777777" w:rsidR="00905489" w:rsidRPr="002279A5" w:rsidRDefault="00905489" w:rsidP="009054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12</w:t>
            </w:r>
          </w:p>
        </w:tc>
        <w:tc>
          <w:tcPr>
            <w:tcW w:w="1275" w:type="dxa"/>
            <w:vAlign w:val="center"/>
          </w:tcPr>
          <w:p w14:paraId="3933EE66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184D911B" w14:textId="319F194B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72C4684F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14:paraId="73E2A50B" w14:textId="42B41BD2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58E28B0F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05FDA63B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6EDEC87F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73BEB0A3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758B4AD5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7BC2C3B0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79DA2FF2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</w:tr>
      <w:tr w:rsidR="00905489" w:rsidRPr="002279A5" w14:paraId="56736D30" w14:textId="77777777" w:rsidTr="008917EB">
        <w:trPr>
          <w:trHeight w:val="557"/>
        </w:trPr>
        <w:tc>
          <w:tcPr>
            <w:tcW w:w="1555" w:type="dxa"/>
            <w:shd w:val="clear" w:color="FFFFFF" w:fill="FFFFFF"/>
            <w:vAlign w:val="center"/>
            <w:hideMark/>
          </w:tcPr>
          <w:p w14:paraId="1A569696" w14:textId="77777777" w:rsidR="00905489" w:rsidRPr="002279A5" w:rsidRDefault="00905489" w:rsidP="009054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13</w:t>
            </w:r>
          </w:p>
        </w:tc>
        <w:tc>
          <w:tcPr>
            <w:tcW w:w="1275" w:type="dxa"/>
            <w:vAlign w:val="center"/>
          </w:tcPr>
          <w:p w14:paraId="06DBA59A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336CC5C2" w14:textId="181E7F3A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6EEB81E2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14:paraId="5BE2B635" w14:textId="0CFA2648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2374F9E1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59A2F26C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5B3AF03A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7F1EB67C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584BB5F2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6B8FEB57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0B444E10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</w:tr>
      <w:tr w:rsidR="00905489" w:rsidRPr="002279A5" w14:paraId="133EE881" w14:textId="77777777" w:rsidTr="008917EB">
        <w:trPr>
          <w:trHeight w:val="1393"/>
        </w:trPr>
        <w:tc>
          <w:tcPr>
            <w:tcW w:w="1555" w:type="dxa"/>
            <w:shd w:val="clear" w:color="FFFFFF" w:fill="FFFFFF"/>
            <w:vAlign w:val="center"/>
            <w:hideMark/>
          </w:tcPr>
          <w:p w14:paraId="2530BF2E" w14:textId="77777777" w:rsidR="00905489" w:rsidRPr="002279A5" w:rsidRDefault="00905489" w:rsidP="009054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14</w:t>
            </w:r>
          </w:p>
        </w:tc>
        <w:tc>
          <w:tcPr>
            <w:tcW w:w="1275" w:type="dxa"/>
            <w:vAlign w:val="center"/>
          </w:tcPr>
          <w:p w14:paraId="5A22FB09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0B05725F" w14:textId="56F1CF4F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6B0161C7" w14:textId="5340E82B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17" w:type="dxa"/>
            <w:vAlign w:val="center"/>
          </w:tcPr>
          <w:p w14:paraId="2F110322" w14:textId="202822F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droxyprogesterone acetate + Estradiol cypionate</w:t>
            </w:r>
          </w:p>
        </w:tc>
        <w:tc>
          <w:tcPr>
            <w:tcW w:w="1418" w:type="dxa"/>
            <w:vAlign w:val="center"/>
          </w:tcPr>
          <w:p w14:paraId="3AB2024C" w14:textId="18E166C2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nticoncep</w:t>
            </w:r>
            <w:r w:rsidR="003D78B7"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ion</w:t>
            </w:r>
          </w:p>
        </w:tc>
        <w:tc>
          <w:tcPr>
            <w:tcW w:w="1134" w:type="dxa"/>
            <w:vAlign w:val="center"/>
          </w:tcPr>
          <w:p w14:paraId="5A0EFA5F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25 mg + 5 mg </w:t>
            </w:r>
          </w:p>
        </w:tc>
        <w:tc>
          <w:tcPr>
            <w:tcW w:w="1134" w:type="dxa"/>
            <w:vAlign w:val="center"/>
          </w:tcPr>
          <w:p w14:paraId="0BA7E369" w14:textId="6027A391" w:rsidR="00905489" w:rsidRPr="002279A5" w:rsidRDefault="008917EB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onthly</w:t>
            </w:r>
          </w:p>
        </w:tc>
        <w:tc>
          <w:tcPr>
            <w:tcW w:w="709" w:type="dxa"/>
            <w:vAlign w:val="center"/>
          </w:tcPr>
          <w:p w14:paraId="42CBDEE7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M</w:t>
            </w:r>
          </w:p>
        </w:tc>
        <w:tc>
          <w:tcPr>
            <w:tcW w:w="1275" w:type="dxa"/>
            <w:vAlign w:val="center"/>
          </w:tcPr>
          <w:p w14:paraId="223320C2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NE-2023</w:t>
            </w:r>
          </w:p>
        </w:tc>
        <w:tc>
          <w:tcPr>
            <w:tcW w:w="1134" w:type="dxa"/>
            <w:vAlign w:val="center"/>
          </w:tcPr>
          <w:p w14:paraId="1E7C67FA" w14:textId="2370CE4B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ntinuous</w:t>
            </w:r>
          </w:p>
        </w:tc>
        <w:tc>
          <w:tcPr>
            <w:tcW w:w="1276" w:type="dxa"/>
            <w:vAlign w:val="center"/>
          </w:tcPr>
          <w:p w14:paraId="25ADAFD3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</w:tr>
      <w:tr w:rsidR="00905489" w:rsidRPr="002279A5" w14:paraId="2DC8E825" w14:textId="77777777" w:rsidTr="008917EB">
        <w:trPr>
          <w:trHeight w:val="278"/>
        </w:trPr>
        <w:tc>
          <w:tcPr>
            <w:tcW w:w="1555" w:type="dxa"/>
            <w:shd w:val="clear" w:color="FFFFFF" w:fill="FFFFFF"/>
            <w:vAlign w:val="center"/>
            <w:hideMark/>
          </w:tcPr>
          <w:p w14:paraId="6F6A4ED6" w14:textId="77777777" w:rsidR="00905489" w:rsidRPr="002279A5" w:rsidRDefault="00905489" w:rsidP="009054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15</w:t>
            </w:r>
          </w:p>
        </w:tc>
        <w:tc>
          <w:tcPr>
            <w:tcW w:w="1275" w:type="dxa"/>
            <w:vAlign w:val="center"/>
          </w:tcPr>
          <w:p w14:paraId="5C5F6DDD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54069685" w14:textId="5B3DB065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1BC940FD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14:paraId="12CEE721" w14:textId="5791308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26859FD4" w14:textId="2C536CF0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6F513C63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1A86A0E5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39D73FA4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11B1573D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5B6C7EC6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6C4853EF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</w:tr>
      <w:tr w:rsidR="00905489" w:rsidRPr="002279A5" w14:paraId="1CF7F35D" w14:textId="77777777" w:rsidTr="008917EB">
        <w:trPr>
          <w:trHeight w:val="571"/>
        </w:trPr>
        <w:tc>
          <w:tcPr>
            <w:tcW w:w="1555" w:type="dxa"/>
            <w:shd w:val="clear" w:color="FFFFFF" w:fill="FFFFFF"/>
            <w:vAlign w:val="center"/>
            <w:hideMark/>
          </w:tcPr>
          <w:p w14:paraId="0F7E91B6" w14:textId="77777777" w:rsidR="00905489" w:rsidRPr="002279A5" w:rsidRDefault="00905489" w:rsidP="009054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s-CO"/>
              </w:rPr>
              <w:t>PEC02-21_016</w:t>
            </w:r>
          </w:p>
        </w:tc>
        <w:tc>
          <w:tcPr>
            <w:tcW w:w="1275" w:type="dxa"/>
            <w:vAlign w:val="center"/>
          </w:tcPr>
          <w:p w14:paraId="05A8A46D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31B88AA4" w14:textId="1A8E8985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0FAB9364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14:paraId="444226B0" w14:textId="250910B1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38D31317" w14:textId="0CE1683B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14903B71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7C45089B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7F68291A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59FDC1F4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7706A30D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54AA1BC3" w14:textId="77777777" w:rsidR="00905489" w:rsidRPr="002279A5" w:rsidRDefault="00905489" w:rsidP="0090548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CO"/>
              </w:rPr>
            </w:pPr>
            <w:r w:rsidRPr="002279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</w:tr>
      <w:bookmarkEnd w:id="1"/>
    </w:tbl>
    <w:p w14:paraId="32DB9716" w14:textId="3B7FB511" w:rsidR="00EF58A0" w:rsidRPr="007C02B8" w:rsidRDefault="00EF58A0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bookmarkEnd w:id="0"/>
    <w:sectPr w:rsidR="00EF58A0" w:rsidRPr="007C02B8" w:rsidSect="002279A5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C28D0AB" w16cex:dateUtc="2025-07-21T12:43:00Z"/>
  <w16cex:commentExtensible w16cex:durableId="2C28D0D0" w16cex:dateUtc="2025-07-21T12:44:00Z"/>
  <w16cex:commentExtensible w16cex:durableId="2C28D0EE" w16cex:dateUtc="2025-07-21T12:4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37D"/>
    <w:rsid w:val="00017141"/>
    <w:rsid w:val="00033D26"/>
    <w:rsid w:val="00061E9F"/>
    <w:rsid w:val="00067A31"/>
    <w:rsid w:val="000828FA"/>
    <w:rsid w:val="00091190"/>
    <w:rsid w:val="00096ED7"/>
    <w:rsid w:val="000C6383"/>
    <w:rsid w:val="00112D04"/>
    <w:rsid w:val="00126C4C"/>
    <w:rsid w:val="00166E49"/>
    <w:rsid w:val="00182159"/>
    <w:rsid w:val="00182D00"/>
    <w:rsid w:val="00185617"/>
    <w:rsid w:val="001879CC"/>
    <w:rsid w:val="0019767D"/>
    <w:rsid w:val="001A0C80"/>
    <w:rsid w:val="001D5127"/>
    <w:rsid w:val="001E7601"/>
    <w:rsid w:val="00213897"/>
    <w:rsid w:val="002279A5"/>
    <w:rsid w:val="002658CD"/>
    <w:rsid w:val="002B072A"/>
    <w:rsid w:val="002E4C6B"/>
    <w:rsid w:val="002E746F"/>
    <w:rsid w:val="003740E6"/>
    <w:rsid w:val="003D3F8D"/>
    <w:rsid w:val="003D78B7"/>
    <w:rsid w:val="0043145B"/>
    <w:rsid w:val="00473565"/>
    <w:rsid w:val="004B34A4"/>
    <w:rsid w:val="004B3B29"/>
    <w:rsid w:val="004C579B"/>
    <w:rsid w:val="004D5330"/>
    <w:rsid w:val="004F3982"/>
    <w:rsid w:val="00583C83"/>
    <w:rsid w:val="005C4F43"/>
    <w:rsid w:val="005F600C"/>
    <w:rsid w:val="00613597"/>
    <w:rsid w:val="0061755D"/>
    <w:rsid w:val="006253BA"/>
    <w:rsid w:val="00652604"/>
    <w:rsid w:val="006C43C0"/>
    <w:rsid w:val="00784ACE"/>
    <w:rsid w:val="00790258"/>
    <w:rsid w:val="007C02B8"/>
    <w:rsid w:val="0081077D"/>
    <w:rsid w:val="008126DB"/>
    <w:rsid w:val="00812C6F"/>
    <w:rsid w:val="00845640"/>
    <w:rsid w:val="00850872"/>
    <w:rsid w:val="00852817"/>
    <w:rsid w:val="00854588"/>
    <w:rsid w:val="0085483C"/>
    <w:rsid w:val="008642DF"/>
    <w:rsid w:val="008757F1"/>
    <w:rsid w:val="008917EB"/>
    <w:rsid w:val="00905489"/>
    <w:rsid w:val="00950880"/>
    <w:rsid w:val="009512EB"/>
    <w:rsid w:val="009E2D1B"/>
    <w:rsid w:val="00A40BF6"/>
    <w:rsid w:val="00A475D1"/>
    <w:rsid w:val="00AB497F"/>
    <w:rsid w:val="00AC45C8"/>
    <w:rsid w:val="00AF0078"/>
    <w:rsid w:val="00AF5C06"/>
    <w:rsid w:val="00B252AD"/>
    <w:rsid w:val="00B50EC6"/>
    <w:rsid w:val="00BB3773"/>
    <w:rsid w:val="00BE2C2E"/>
    <w:rsid w:val="00C55AD5"/>
    <w:rsid w:val="00C9784F"/>
    <w:rsid w:val="00CD1773"/>
    <w:rsid w:val="00CF2AA7"/>
    <w:rsid w:val="00DC50BD"/>
    <w:rsid w:val="00DD02E6"/>
    <w:rsid w:val="00DF0146"/>
    <w:rsid w:val="00E70BC9"/>
    <w:rsid w:val="00E735F3"/>
    <w:rsid w:val="00E81F53"/>
    <w:rsid w:val="00E8737D"/>
    <w:rsid w:val="00E91732"/>
    <w:rsid w:val="00EB220E"/>
    <w:rsid w:val="00EF58A0"/>
    <w:rsid w:val="00F17EA1"/>
    <w:rsid w:val="00F64C2A"/>
    <w:rsid w:val="00F83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88A37"/>
  <w15:chartTrackingRefBased/>
  <w15:docId w15:val="{43BBD485-A6AD-F046-97D1-148BE03D3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0548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E8737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Fuentedeprrafopredeter"/>
    <w:rsid w:val="00E8737D"/>
  </w:style>
  <w:style w:type="character" w:customStyle="1" w:styleId="eop">
    <w:name w:val="eop"/>
    <w:basedOn w:val="Fuentedeprrafopredeter"/>
    <w:rsid w:val="00E8737D"/>
  </w:style>
  <w:style w:type="paragraph" w:styleId="NormalWeb">
    <w:name w:val="Normal (Web)"/>
    <w:basedOn w:val="Normal"/>
    <w:uiPriority w:val="99"/>
    <w:unhideWhenUsed/>
    <w:rsid w:val="00DD02E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CO"/>
    </w:rPr>
  </w:style>
  <w:style w:type="character" w:styleId="Refdecomentario">
    <w:name w:val="annotation reference"/>
    <w:basedOn w:val="Fuentedeprrafopredeter"/>
    <w:uiPriority w:val="99"/>
    <w:semiHidden/>
    <w:unhideWhenUsed/>
    <w:rsid w:val="00A40BF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40BF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40BF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40BF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40BF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0548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05489"/>
    <w:rPr>
      <w:rFonts w:ascii="Segoe UI" w:hAnsi="Segoe UI" w:cs="Segoe UI"/>
      <w:sz w:val="18"/>
      <w:szCs w:val="18"/>
    </w:rPr>
  </w:style>
  <w:style w:type="character" w:customStyle="1" w:styleId="Ttulo2Car">
    <w:name w:val="Título 2 Car"/>
    <w:basedOn w:val="Fuentedeprrafopredeter"/>
    <w:link w:val="Ttulo2"/>
    <w:uiPriority w:val="9"/>
    <w:rsid w:val="009054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1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53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0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28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87893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1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08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7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43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22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42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98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2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92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354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16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350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22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14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10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3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67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0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34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39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8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7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22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70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83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71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33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45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43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92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48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76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91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74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54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9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58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9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95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75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1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76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7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35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24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2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74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77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78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89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60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73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62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85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6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27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18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9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16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20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3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4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52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19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62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01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29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95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0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8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15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984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94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31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61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61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8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71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707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33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05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57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9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9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48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77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79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2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30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11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47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45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99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8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93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12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51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284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93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73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42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18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76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58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61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47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92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1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1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21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9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2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02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06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5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11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55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48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58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83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6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32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44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81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57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66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92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09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54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95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87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0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56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5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83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75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6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51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94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09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40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31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94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6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68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13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91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48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97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5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0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51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5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44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415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55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04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46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016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9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33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73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0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4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6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72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47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12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98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76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419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84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20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27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45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51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4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89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97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16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36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55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22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53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44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75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43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05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7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96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21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11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9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54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5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84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74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32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36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0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62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69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48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20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90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8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9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5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60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44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28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80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09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90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63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87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60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43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63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69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80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073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37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72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8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58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79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3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95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05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67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9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27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81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17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88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07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35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08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3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0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66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3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043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49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78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05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82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11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29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45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231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20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00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13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21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37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05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09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97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51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4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16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27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78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63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42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52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32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65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38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08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96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20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25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4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40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21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90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22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0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32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78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03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17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25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038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96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74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67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11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08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90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11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7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74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22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13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11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7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7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36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8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39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70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12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70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0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0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62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34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728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57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92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61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00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7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38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11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9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59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30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75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11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2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49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96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68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32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82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4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85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37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08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864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43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30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9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74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34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02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29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72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16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462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75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581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21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47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78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1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26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9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41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28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40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74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01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91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52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48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23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32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60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51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35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03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19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77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88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66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19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13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67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6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01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74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92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81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82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6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80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25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72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9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22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415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6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BAFF45567DDCA4DA02F925E724C421E" ma:contentTypeVersion="19" ma:contentTypeDescription="Crear nuevo documento." ma:contentTypeScope="" ma:versionID="53449b1cbbe6e6a6bb9909981f7927d6">
  <xsd:schema xmlns:xsd="http://www.w3.org/2001/XMLSchema" xmlns:xs="http://www.w3.org/2001/XMLSchema" xmlns:p="http://schemas.microsoft.com/office/2006/metadata/properties" xmlns:ns3="92c88a00-3a1c-4188-8fd3-adb0c3cdbe40" xmlns:ns4="28833cda-f54f-46a4-93ca-15933904d619" targetNamespace="http://schemas.microsoft.com/office/2006/metadata/properties" ma:root="true" ma:fieldsID="462f7a7bda6c2448fe55800a9d58b33a" ns3:_="" ns4:_="">
    <xsd:import namespace="92c88a00-3a1c-4188-8fd3-adb0c3cdbe40"/>
    <xsd:import namespace="28833cda-f54f-46a4-93ca-15933904d6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c88a00-3a1c-4188-8fd3-adb0c3cdbe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833cda-f54f-46a4-93ca-15933904d61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2c88a00-3a1c-4188-8fd3-adb0c3cdbe40" xsi:nil="true"/>
  </documentManagement>
</p:properties>
</file>

<file path=customXml/itemProps1.xml><?xml version="1.0" encoding="utf-8"?>
<ds:datastoreItem xmlns:ds="http://schemas.openxmlformats.org/officeDocument/2006/customXml" ds:itemID="{7F54E239-49BF-4B35-B388-62584E31922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13B578C-EECB-4E18-BEB6-3FA8628161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c88a00-3a1c-4188-8fd3-adb0c3cdbe40"/>
    <ds:schemaRef ds:uri="28833cda-f54f-46a4-93ca-15933904d6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78886D8-F702-449C-A62F-ABAB1C2CF242}">
  <ds:schemaRefs>
    <ds:schemaRef ds:uri="http://schemas.microsoft.com/office/2006/documentManagement/types"/>
    <ds:schemaRef ds:uri="28833cda-f54f-46a4-93ca-15933904d619"/>
    <ds:schemaRef ds:uri="http://www.w3.org/XML/1998/namespace"/>
    <ds:schemaRef ds:uri="http://schemas.microsoft.com/office/2006/metadata/properties"/>
    <ds:schemaRef ds:uri="http://purl.org/dc/terms/"/>
    <ds:schemaRef ds:uri="92c88a00-3a1c-4188-8fd3-adb0c3cdbe40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45</Characters>
  <Application>Microsoft Office Word</Application>
  <DocSecurity>4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BALCAZAR ROBLEDO</dc:creator>
  <cp:keywords/>
  <dc:description/>
  <cp:lastModifiedBy>SARA MARIA ROBLEDO RESTREPO</cp:lastModifiedBy>
  <cp:revision>2</cp:revision>
  <dcterms:created xsi:type="dcterms:W3CDTF">2025-08-11T12:30:00Z</dcterms:created>
  <dcterms:modified xsi:type="dcterms:W3CDTF">2025-08-11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AFF45567DDCA4DA02F925E724C421E</vt:lpwstr>
  </property>
</Properties>
</file>